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78C55" w14:textId="1AE3AF41" w:rsidR="001966CD" w:rsidRPr="00BB4701" w:rsidRDefault="001966CD" w:rsidP="001966C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DA5198"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BB4701">
        <w:t xml:space="preserve"> </w:t>
      </w:r>
      <w:r w:rsidR="0046090D" w:rsidRPr="00BB470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Pr="00BB4701">
        <w:rPr>
          <w:rFonts w:ascii="Times New Roman" w:hAnsi="Times New Roman" w:cs="Times New Roman" w:hint="eastAsia"/>
          <w:sz w:val="20"/>
          <w:szCs w:val="20"/>
        </w:rPr>
        <w:t>Spearman correlation of systemic immunoinflammatory biomarkers with abdominal aortic calcification of participants</w:t>
      </w:r>
      <w:r w:rsidR="00663A7B" w:rsidRPr="00BB4701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930"/>
        <w:gridCol w:w="1089"/>
        <w:gridCol w:w="963"/>
        <w:gridCol w:w="1089"/>
        <w:gridCol w:w="963"/>
        <w:gridCol w:w="1089"/>
        <w:gridCol w:w="963"/>
        <w:gridCol w:w="1089"/>
        <w:gridCol w:w="1061"/>
        <w:gridCol w:w="963"/>
        <w:gridCol w:w="963"/>
        <w:gridCol w:w="1089"/>
      </w:tblGrid>
      <w:tr w:rsidR="00BB4701" w:rsidRPr="00BB4701" w14:paraId="3484B6D1" w14:textId="77777777" w:rsidTr="00EE0A67">
        <w:trPr>
          <w:trHeight w:val="567"/>
          <w:jc w:val="center"/>
        </w:trPr>
        <w:tc>
          <w:tcPr>
            <w:tcW w:w="612" w:type="pct"/>
            <w:vMerge w:val="restart"/>
            <w:tcBorders>
              <w:top w:val="single" w:sz="4" w:space="0" w:color="auto"/>
            </w:tcBorders>
            <w:vAlign w:val="center"/>
          </w:tcPr>
          <w:p w14:paraId="0C2F853B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6CEBA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I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56215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RI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6F0F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ISI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16B78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LR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485FB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4A82D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LR</w:t>
            </w:r>
          </w:p>
        </w:tc>
      </w:tr>
      <w:tr w:rsidR="00BB4701" w:rsidRPr="00BB4701" w14:paraId="745E999D" w14:textId="77777777" w:rsidTr="00EE0A67">
        <w:trPr>
          <w:trHeight w:val="504"/>
          <w:jc w:val="center"/>
        </w:trPr>
        <w:tc>
          <w:tcPr>
            <w:tcW w:w="612" w:type="pct"/>
            <w:vMerge/>
            <w:tcBorders>
              <w:bottom w:val="single" w:sz="4" w:space="0" w:color="auto"/>
            </w:tcBorders>
            <w:vAlign w:val="center"/>
          </w:tcPr>
          <w:p w14:paraId="62663C20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D8D6B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6E3AB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8C786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B468E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E9E7D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2E046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2C67B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5407D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7D327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C4D8C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7A730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5A02C" w14:textId="77777777" w:rsidR="001966CD" w:rsidRPr="00BB4701" w:rsidRDefault="001966CD" w:rsidP="008575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BB4701" w:rsidRPr="00BB4701" w14:paraId="085E61E8" w14:textId="77777777" w:rsidTr="00291755">
        <w:trPr>
          <w:jc w:val="center"/>
        </w:trPr>
        <w:tc>
          <w:tcPr>
            <w:tcW w:w="612" w:type="pct"/>
            <w:vAlign w:val="center"/>
          </w:tcPr>
          <w:p w14:paraId="6C380FF2" w14:textId="77777777" w:rsidR="001966CD" w:rsidRPr="00BB4701" w:rsidRDefault="001966CD" w:rsidP="008575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AAC score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3DC8B71E" w14:textId="43715876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16E2E"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5825CBA5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3D02594D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1E28A914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18EB3065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11AC5B26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1C318D16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0</w:t>
            </w:r>
            <w:r w:rsidRPr="00BB4701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33FE3506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3A44EB37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01007420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00</w:t>
            </w:r>
            <w:r w:rsidRPr="00BB470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0973AC9F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35B1FDB2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4701" w:rsidRPr="00BB4701" w14:paraId="03C6A024" w14:textId="77777777" w:rsidTr="00291755">
        <w:trPr>
          <w:jc w:val="center"/>
        </w:trPr>
        <w:tc>
          <w:tcPr>
            <w:tcW w:w="612" w:type="pct"/>
            <w:vAlign w:val="center"/>
          </w:tcPr>
          <w:p w14:paraId="27DEC0F9" w14:textId="77777777" w:rsidR="001966CD" w:rsidRPr="00BB4701" w:rsidRDefault="001966CD" w:rsidP="008575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evere AAC</w:t>
            </w:r>
          </w:p>
        </w:tc>
        <w:tc>
          <w:tcPr>
            <w:tcW w:w="333" w:type="pct"/>
            <w:vAlign w:val="center"/>
          </w:tcPr>
          <w:p w14:paraId="279DD312" w14:textId="7FCC8416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6E2E"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</w:p>
        </w:tc>
        <w:tc>
          <w:tcPr>
            <w:tcW w:w="390" w:type="pct"/>
            <w:vAlign w:val="center"/>
          </w:tcPr>
          <w:p w14:paraId="6CB71F5F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5" w:type="pct"/>
            <w:vAlign w:val="center"/>
          </w:tcPr>
          <w:p w14:paraId="483B6471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15</w:t>
            </w:r>
            <w:r w:rsidRPr="00BB470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90" w:type="pct"/>
            <w:vAlign w:val="center"/>
          </w:tcPr>
          <w:p w14:paraId="2989104E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5" w:type="pct"/>
            <w:vAlign w:val="center"/>
          </w:tcPr>
          <w:p w14:paraId="0A433E3B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390" w:type="pct"/>
            <w:vAlign w:val="center"/>
          </w:tcPr>
          <w:p w14:paraId="50B71242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45" w:type="pct"/>
            <w:vAlign w:val="center"/>
          </w:tcPr>
          <w:p w14:paraId="1A4449FE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1</w:t>
            </w:r>
            <w:r w:rsidRPr="00BB4701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390" w:type="pct"/>
            <w:vAlign w:val="center"/>
          </w:tcPr>
          <w:p w14:paraId="48D74AD9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80" w:type="pct"/>
            <w:vAlign w:val="center"/>
          </w:tcPr>
          <w:p w14:paraId="065F3BCE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345" w:type="pct"/>
            <w:vAlign w:val="center"/>
          </w:tcPr>
          <w:p w14:paraId="0E860091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00</w:t>
            </w:r>
            <w:r w:rsidRPr="00BB470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45" w:type="pct"/>
            <w:vAlign w:val="center"/>
          </w:tcPr>
          <w:p w14:paraId="45D06D07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390" w:type="pct"/>
            <w:vAlign w:val="center"/>
          </w:tcPr>
          <w:p w14:paraId="67F381C7" w14:textId="77777777" w:rsidR="001966CD" w:rsidRPr="00BB4701" w:rsidRDefault="001966CD" w:rsidP="00291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A2E7C0F" w14:textId="7AAB1ABE" w:rsidR="00920469" w:rsidRPr="00BB4701" w:rsidRDefault="001966CD" w:rsidP="003057C1">
      <w:pPr>
        <w:rPr>
          <w:rFonts w:ascii="Times New Roman" w:hAnsi="Times New Roman" w:cs="Times New Roman"/>
          <w:sz w:val="20"/>
          <w:szCs w:val="20"/>
        </w:rPr>
      </w:pPr>
      <w:r w:rsidRPr="00BB4701">
        <w:rPr>
          <w:rFonts w:ascii="Times New Roman" w:hAnsi="Times New Roman" w:cs="Times New Roman"/>
          <w:sz w:val="20"/>
          <w:szCs w:val="20"/>
        </w:rPr>
        <w:t>Abbreviation: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 AAC, </w:t>
      </w:r>
      <w:r w:rsidRPr="00BB4701">
        <w:rPr>
          <w:rFonts w:ascii="Times New Roman" w:hAnsi="Times New Roman" w:cs="Times New Roman"/>
          <w:sz w:val="20"/>
          <w:szCs w:val="20"/>
        </w:rPr>
        <w:t>abdominal aortic calcification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B4701">
        <w:rPr>
          <w:rFonts w:ascii="Times New Roman" w:hAnsi="Times New Roman" w:cs="Times New Roman"/>
          <w:sz w:val="20"/>
          <w:szCs w:val="20"/>
        </w:rPr>
        <w:t>SII, systemic immune-inflammation index; SIRI, system inflammation response index; AISI, aggregate index of systemic inflammation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B4701">
        <w:rPr>
          <w:rFonts w:ascii="Times New Roman" w:hAnsi="Times New Roman" w:cs="Times New Roman"/>
          <w:sz w:val="20"/>
          <w:szCs w:val="20"/>
        </w:rPr>
        <w:t>P</w:t>
      </w:r>
      <w:r w:rsidRPr="00BB4701">
        <w:rPr>
          <w:rFonts w:ascii="Times New Roman" w:hAnsi="Times New Roman" w:cs="Times New Roman" w:hint="eastAsia"/>
          <w:sz w:val="20"/>
          <w:szCs w:val="20"/>
        </w:rPr>
        <w:t>L</w:t>
      </w:r>
      <w:r w:rsidRPr="00BB4701">
        <w:rPr>
          <w:rFonts w:ascii="Times New Roman" w:hAnsi="Times New Roman" w:cs="Times New Roman"/>
          <w:sz w:val="20"/>
          <w:szCs w:val="20"/>
        </w:rPr>
        <w:t>R, platelet</w:t>
      </w:r>
      <w:r w:rsidRPr="00BB4701">
        <w:rPr>
          <w:rFonts w:ascii="Times New Roman" w:hAnsi="Times New Roman" w:cs="Times New Roman" w:hint="eastAsia"/>
          <w:sz w:val="20"/>
          <w:szCs w:val="20"/>
        </w:rPr>
        <w:t>-to-</w:t>
      </w:r>
      <w:r w:rsidRPr="00BB4701">
        <w:rPr>
          <w:rFonts w:ascii="Times New Roman" w:hAnsi="Times New Roman" w:cs="Times New Roman"/>
          <w:sz w:val="20"/>
          <w:szCs w:val="20"/>
        </w:rPr>
        <w:t>lymphocyte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B4701">
        <w:rPr>
          <w:rFonts w:ascii="Times New Roman" w:hAnsi="Times New Roman" w:cs="Times New Roman"/>
          <w:sz w:val="20"/>
          <w:szCs w:val="20"/>
        </w:rPr>
        <w:t>ratio</w:t>
      </w:r>
      <w:r w:rsidRPr="00BB4701">
        <w:rPr>
          <w:rFonts w:ascii="Times New Roman" w:hAnsi="Times New Roman" w:cs="Times New Roman" w:hint="eastAsia"/>
          <w:sz w:val="20"/>
          <w:szCs w:val="20"/>
        </w:rPr>
        <w:t>; NLR, n</w:t>
      </w:r>
      <w:r w:rsidRPr="00BB4701">
        <w:rPr>
          <w:rFonts w:ascii="Times New Roman" w:hAnsi="Times New Roman" w:cs="Times New Roman"/>
          <w:sz w:val="20"/>
          <w:szCs w:val="20"/>
        </w:rPr>
        <w:t>eutrophil</w:t>
      </w:r>
      <w:r w:rsidRPr="00BB4701">
        <w:rPr>
          <w:rFonts w:ascii="Times New Roman" w:hAnsi="Times New Roman" w:cs="Times New Roman" w:hint="eastAsia"/>
          <w:sz w:val="20"/>
          <w:szCs w:val="20"/>
        </w:rPr>
        <w:t>-to-</w:t>
      </w:r>
      <w:r w:rsidRPr="00BB4701">
        <w:rPr>
          <w:rFonts w:ascii="Times New Roman" w:hAnsi="Times New Roman" w:cs="Times New Roman"/>
          <w:sz w:val="20"/>
          <w:szCs w:val="20"/>
        </w:rPr>
        <w:t>lymphocyte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B4701">
        <w:rPr>
          <w:rFonts w:ascii="Times New Roman" w:hAnsi="Times New Roman" w:cs="Times New Roman"/>
          <w:sz w:val="20"/>
          <w:szCs w:val="20"/>
        </w:rPr>
        <w:t>ratio</w:t>
      </w:r>
      <w:r w:rsidRPr="00BB4701">
        <w:rPr>
          <w:rFonts w:ascii="Times New Roman" w:hAnsi="Times New Roman" w:cs="Times New Roman" w:hint="eastAsia"/>
          <w:sz w:val="20"/>
          <w:szCs w:val="20"/>
        </w:rPr>
        <w:t>; MLR, M</w:t>
      </w:r>
      <w:r w:rsidRPr="00BB4701">
        <w:rPr>
          <w:rFonts w:ascii="Times New Roman" w:hAnsi="Times New Roman" w:cs="Times New Roman"/>
          <w:sz w:val="20"/>
          <w:szCs w:val="20"/>
        </w:rPr>
        <w:t>onocyte</w:t>
      </w:r>
      <w:r w:rsidRPr="00BB4701">
        <w:rPr>
          <w:rFonts w:ascii="Times New Roman" w:hAnsi="Times New Roman" w:cs="Times New Roman" w:hint="eastAsia"/>
          <w:sz w:val="20"/>
          <w:szCs w:val="20"/>
        </w:rPr>
        <w:t>-to-</w:t>
      </w:r>
      <w:r w:rsidRPr="00BB4701">
        <w:rPr>
          <w:rFonts w:ascii="Times New Roman" w:hAnsi="Times New Roman" w:cs="Times New Roman"/>
          <w:sz w:val="20"/>
          <w:szCs w:val="20"/>
        </w:rPr>
        <w:t>lymphocyte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B4701">
        <w:rPr>
          <w:rFonts w:ascii="Times New Roman" w:hAnsi="Times New Roman" w:cs="Times New Roman"/>
          <w:sz w:val="20"/>
          <w:szCs w:val="20"/>
        </w:rPr>
        <w:t>ratio</w:t>
      </w:r>
      <w:r w:rsidRPr="00BB4701">
        <w:rPr>
          <w:rFonts w:ascii="Times New Roman" w:hAnsi="Times New Roman" w:cs="Times New Roman" w:hint="eastAsia"/>
          <w:sz w:val="20"/>
          <w:szCs w:val="20"/>
        </w:rPr>
        <w:t>.</w:t>
      </w:r>
    </w:p>
    <w:p w14:paraId="112DD427" w14:textId="14D10333" w:rsidR="00920469" w:rsidRPr="00BB4701" w:rsidRDefault="0092046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20469" w:rsidRPr="00BB4701" w:rsidSect="00440F2E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95D6D" w14:textId="77777777" w:rsidR="00DF6CBF" w:rsidRDefault="00DF6CBF" w:rsidP="00F56C4A">
      <w:pPr>
        <w:rPr>
          <w:rFonts w:hint="eastAsia"/>
        </w:rPr>
      </w:pPr>
      <w:r>
        <w:separator/>
      </w:r>
    </w:p>
  </w:endnote>
  <w:endnote w:type="continuationSeparator" w:id="0">
    <w:p w14:paraId="08943C23" w14:textId="77777777" w:rsidR="00DF6CBF" w:rsidRDefault="00DF6CBF" w:rsidP="00F56C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AA5D5" w14:textId="77777777" w:rsidR="00DF6CBF" w:rsidRDefault="00DF6CBF" w:rsidP="00F56C4A">
      <w:pPr>
        <w:rPr>
          <w:rFonts w:hint="eastAsia"/>
        </w:rPr>
      </w:pPr>
      <w:r>
        <w:separator/>
      </w:r>
    </w:p>
  </w:footnote>
  <w:footnote w:type="continuationSeparator" w:id="0">
    <w:p w14:paraId="6E8BC81D" w14:textId="77777777" w:rsidR="00DF6CBF" w:rsidRDefault="00DF6CBF" w:rsidP="00F56C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2F"/>
    <w:rsid w:val="00001512"/>
    <w:rsid w:val="00005C0A"/>
    <w:rsid w:val="00010A55"/>
    <w:rsid w:val="000129AB"/>
    <w:rsid w:val="0003033E"/>
    <w:rsid w:val="00042A58"/>
    <w:rsid w:val="00042F58"/>
    <w:rsid w:val="0006696C"/>
    <w:rsid w:val="00070004"/>
    <w:rsid w:val="000740D7"/>
    <w:rsid w:val="00094301"/>
    <w:rsid w:val="000A0266"/>
    <w:rsid w:val="000A4DCF"/>
    <w:rsid w:val="000A5583"/>
    <w:rsid w:val="000B55BD"/>
    <w:rsid w:val="000C204A"/>
    <w:rsid w:val="000F1CB2"/>
    <w:rsid w:val="000F7B67"/>
    <w:rsid w:val="00112028"/>
    <w:rsid w:val="00127AE8"/>
    <w:rsid w:val="00133400"/>
    <w:rsid w:val="001334CE"/>
    <w:rsid w:val="00146855"/>
    <w:rsid w:val="00151911"/>
    <w:rsid w:val="00161BAE"/>
    <w:rsid w:val="00167A3B"/>
    <w:rsid w:val="001776E6"/>
    <w:rsid w:val="00180AA8"/>
    <w:rsid w:val="00184043"/>
    <w:rsid w:val="00187AE3"/>
    <w:rsid w:val="00187C70"/>
    <w:rsid w:val="001966CD"/>
    <w:rsid w:val="001A0F2C"/>
    <w:rsid w:val="001A2681"/>
    <w:rsid w:val="001B3C7A"/>
    <w:rsid w:val="001C2C0F"/>
    <w:rsid w:val="001C5BD7"/>
    <w:rsid w:val="001D6A6C"/>
    <w:rsid w:val="001D71BD"/>
    <w:rsid w:val="001F136D"/>
    <w:rsid w:val="001F55CC"/>
    <w:rsid w:val="0020077A"/>
    <w:rsid w:val="00204B82"/>
    <w:rsid w:val="00220EC7"/>
    <w:rsid w:val="00223631"/>
    <w:rsid w:val="002603B9"/>
    <w:rsid w:val="00291755"/>
    <w:rsid w:val="00296A75"/>
    <w:rsid w:val="002B593F"/>
    <w:rsid w:val="002B59C3"/>
    <w:rsid w:val="002C6A6B"/>
    <w:rsid w:val="002D3523"/>
    <w:rsid w:val="002D3DEC"/>
    <w:rsid w:val="002F2164"/>
    <w:rsid w:val="003057C1"/>
    <w:rsid w:val="003145E8"/>
    <w:rsid w:val="003204E9"/>
    <w:rsid w:val="00323E9F"/>
    <w:rsid w:val="00342316"/>
    <w:rsid w:val="003458A7"/>
    <w:rsid w:val="00350F5F"/>
    <w:rsid w:val="00361484"/>
    <w:rsid w:val="003614F4"/>
    <w:rsid w:val="003725D8"/>
    <w:rsid w:val="00372EFF"/>
    <w:rsid w:val="00381910"/>
    <w:rsid w:val="003A7C32"/>
    <w:rsid w:val="003C03B1"/>
    <w:rsid w:val="003C0CED"/>
    <w:rsid w:val="003C429D"/>
    <w:rsid w:val="003C587A"/>
    <w:rsid w:val="003D16B7"/>
    <w:rsid w:val="003D6C20"/>
    <w:rsid w:val="003E1353"/>
    <w:rsid w:val="003F6EEF"/>
    <w:rsid w:val="004023AD"/>
    <w:rsid w:val="00440F2E"/>
    <w:rsid w:val="0046090D"/>
    <w:rsid w:val="00460F83"/>
    <w:rsid w:val="00475BFF"/>
    <w:rsid w:val="0048522C"/>
    <w:rsid w:val="004A3C7E"/>
    <w:rsid w:val="004A4CB2"/>
    <w:rsid w:val="004A6F8E"/>
    <w:rsid w:val="004B02D4"/>
    <w:rsid w:val="004B71C2"/>
    <w:rsid w:val="004E0D65"/>
    <w:rsid w:val="004E4F30"/>
    <w:rsid w:val="004E61B1"/>
    <w:rsid w:val="004E6C86"/>
    <w:rsid w:val="004F2264"/>
    <w:rsid w:val="004F65A2"/>
    <w:rsid w:val="0051132B"/>
    <w:rsid w:val="005125BF"/>
    <w:rsid w:val="00547A67"/>
    <w:rsid w:val="005514D1"/>
    <w:rsid w:val="005523C4"/>
    <w:rsid w:val="005729A5"/>
    <w:rsid w:val="00574EF3"/>
    <w:rsid w:val="005839E1"/>
    <w:rsid w:val="005940B8"/>
    <w:rsid w:val="005B1F63"/>
    <w:rsid w:val="005B6C15"/>
    <w:rsid w:val="005C66D6"/>
    <w:rsid w:val="005C6C49"/>
    <w:rsid w:val="005D3AD0"/>
    <w:rsid w:val="005E7365"/>
    <w:rsid w:val="005F1AFF"/>
    <w:rsid w:val="005F3D1F"/>
    <w:rsid w:val="005F53BA"/>
    <w:rsid w:val="00604F9F"/>
    <w:rsid w:val="00610CD4"/>
    <w:rsid w:val="00616E2E"/>
    <w:rsid w:val="00623880"/>
    <w:rsid w:val="00625BA4"/>
    <w:rsid w:val="006304BE"/>
    <w:rsid w:val="00633797"/>
    <w:rsid w:val="006359CF"/>
    <w:rsid w:val="00642333"/>
    <w:rsid w:val="00650CD9"/>
    <w:rsid w:val="00654EF9"/>
    <w:rsid w:val="00657819"/>
    <w:rsid w:val="0066360B"/>
    <w:rsid w:val="00663A7B"/>
    <w:rsid w:val="00665FB4"/>
    <w:rsid w:val="00667DBC"/>
    <w:rsid w:val="006809DF"/>
    <w:rsid w:val="00680F6F"/>
    <w:rsid w:val="006825BB"/>
    <w:rsid w:val="006B62D4"/>
    <w:rsid w:val="006C2CCA"/>
    <w:rsid w:val="006C676F"/>
    <w:rsid w:val="006C732D"/>
    <w:rsid w:val="006D22CF"/>
    <w:rsid w:val="006D27D8"/>
    <w:rsid w:val="006F26C7"/>
    <w:rsid w:val="006F5768"/>
    <w:rsid w:val="006F628B"/>
    <w:rsid w:val="006F6940"/>
    <w:rsid w:val="007010CB"/>
    <w:rsid w:val="00705BFB"/>
    <w:rsid w:val="00705EA6"/>
    <w:rsid w:val="00706C98"/>
    <w:rsid w:val="00706F2A"/>
    <w:rsid w:val="00707F19"/>
    <w:rsid w:val="0071006D"/>
    <w:rsid w:val="00735ACE"/>
    <w:rsid w:val="00736D62"/>
    <w:rsid w:val="00751BAD"/>
    <w:rsid w:val="0075582A"/>
    <w:rsid w:val="00763AF2"/>
    <w:rsid w:val="00765AEA"/>
    <w:rsid w:val="00770343"/>
    <w:rsid w:val="00776652"/>
    <w:rsid w:val="007A1BC2"/>
    <w:rsid w:val="007A53E3"/>
    <w:rsid w:val="007B16F2"/>
    <w:rsid w:val="007C3258"/>
    <w:rsid w:val="007D0296"/>
    <w:rsid w:val="007D1C8E"/>
    <w:rsid w:val="007D24C9"/>
    <w:rsid w:val="007D2B70"/>
    <w:rsid w:val="007F0AA7"/>
    <w:rsid w:val="007F5881"/>
    <w:rsid w:val="007F773F"/>
    <w:rsid w:val="00806461"/>
    <w:rsid w:val="008108C7"/>
    <w:rsid w:val="0081716E"/>
    <w:rsid w:val="008248F2"/>
    <w:rsid w:val="00832614"/>
    <w:rsid w:val="008328FF"/>
    <w:rsid w:val="00833BC6"/>
    <w:rsid w:val="00834EC4"/>
    <w:rsid w:val="0084006B"/>
    <w:rsid w:val="00841870"/>
    <w:rsid w:val="00862C95"/>
    <w:rsid w:val="00863845"/>
    <w:rsid w:val="0086566B"/>
    <w:rsid w:val="00872365"/>
    <w:rsid w:val="00881E85"/>
    <w:rsid w:val="00892C57"/>
    <w:rsid w:val="008B21BB"/>
    <w:rsid w:val="008C0F6E"/>
    <w:rsid w:val="008C7364"/>
    <w:rsid w:val="008D170D"/>
    <w:rsid w:val="008D5102"/>
    <w:rsid w:val="008D786C"/>
    <w:rsid w:val="008E1FE0"/>
    <w:rsid w:val="008E4151"/>
    <w:rsid w:val="008F20D8"/>
    <w:rsid w:val="008F43D3"/>
    <w:rsid w:val="008F71D6"/>
    <w:rsid w:val="008F7D02"/>
    <w:rsid w:val="009036D7"/>
    <w:rsid w:val="00904B81"/>
    <w:rsid w:val="00913981"/>
    <w:rsid w:val="00914C5C"/>
    <w:rsid w:val="00920469"/>
    <w:rsid w:val="009336F9"/>
    <w:rsid w:val="009351B3"/>
    <w:rsid w:val="009410AC"/>
    <w:rsid w:val="00946CC0"/>
    <w:rsid w:val="00965E46"/>
    <w:rsid w:val="009667A0"/>
    <w:rsid w:val="00990EF7"/>
    <w:rsid w:val="009917A6"/>
    <w:rsid w:val="00993684"/>
    <w:rsid w:val="0099525E"/>
    <w:rsid w:val="009A32FA"/>
    <w:rsid w:val="009B3979"/>
    <w:rsid w:val="009B5A8E"/>
    <w:rsid w:val="009C14D6"/>
    <w:rsid w:val="009C202F"/>
    <w:rsid w:val="009C21B8"/>
    <w:rsid w:val="009F000F"/>
    <w:rsid w:val="009F50BC"/>
    <w:rsid w:val="00A329B9"/>
    <w:rsid w:val="00A3307F"/>
    <w:rsid w:val="00A41982"/>
    <w:rsid w:val="00A44A1C"/>
    <w:rsid w:val="00A51B7D"/>
    <w:rsid w:val="00A61C52"/>
    <w:rsid w:val="00A72D90"/>
    <w:rsid w:val="00A82E3D"/>
    <w:rsid w:val="00A83243"/>
    <w:rsid w:val="00AA0595"/>
    <w:rsid w:val="00AA0C44"/>
    <w:rsid w:val="00AA1558"/>
    <w:rsid w:val="00AB2CE8"/>
    <w:rsid w:val="00AB6F75"/>
    <w:rsid w:val="00AC1A37"/>
    <w:rsid w:val="00AC243E"/>
    <w:rsid w:val="00AC4A28"/>
    <w:rsid w:val="00AD1044"/>
    <w:rsid w:val="00AF0052"/>
    <w:rsid w:val="00B06F47"/>
    <w:rsid w:val="00B22F8B"/>
    <w:rsid w:val="00B263F4"/>
    <w:rsid w:val="00B271D7"/>
    <w:rsid w:val="00B34966"/>
    <w:rsid w:val="00B36F75"/>
    <w:rsid w:val="00B56684"/>
    <w:rsid w:val="00B567B4"/>
    <w:rsid w:val="00B60F65"/>
    <w:rsid w:val="00B65A88"/>
    <w:rsid w:val="00B7103B"/>
    <w:rsid w:val="00B775B2"/>
    <w:rsid w:val="00B8397B"/>
    <w:rsid w:val="00BA10EA"/>
    <w:rsid w:val="00BA2767"/>
    <w:rsid w:val="00BA56C9"/>
    <w:rsid w:val="00BA7A14"/>
    <w:rsid w:val="00BB3D4D"/>
    <w:rsid w:val="00BB4701"/>
    <w:rsid w:val="00BB510E"/>
    <w:rsid w:val="00BB672E"/>
    <w:rsid w:val="00BC2077"/>
    <w:rsid w:val="00BC3BF2"/>
    <w:rsid w:val="00BD1235"/>
    <w:rsid w:val="00C04011"/>
    <w:rsid w:val="00C06492"/>
    <w:rsid w:val="00C122F0"/>
    <w:rsid w:val="00C142AC"/>
    <w:rsid w:val="00C23C7F"/>
    <w:rsid w:val="00C24A08"/>
    <w:rsid w:val="00C43644"/>
    <w:rsid w:val="00C46796"/>
    <w:rsid w:val="00C47C25"/>
    <w:rsid w:val="00C60016"/>
    <w:rsid w:val="00C70D27"/>
    <w:rsid w:val="00C72DFC"/>
    <w:rsid w:val="00C75C48"/>
    <w:rsid w:val="00C81C9A"/>
    <w:rsid w:val="00C96FE9"/>
    <w:rsid w:val="00CB187F"/>
    <w:rsid w:val="00CB60AE"/>
    <w:rsid w:val="00CB7EB8"/>
    <w:rsid w:val="00CD2158"/>
    <w:rsid w:val="00CE4573"/>
    <w:rsid w:val="00CE6234"/>
    <w:rsid w:val="00D068DE"/>
    <w:rsid w:val="00D2186B"/>
    <w:rsid w:val="00D232F4"/>
    <w:rsid w:val="00D23443"/>
    <w:rsid w:val="00D241A9"/>
    <w:rsid w:val="00D27FED"/>
    <w:rsid w:val="00D330C2"/>
    <w:rsid w:val="00D354B0"/>
    <w:rsid w:val="00D36B3D"/>
    <w:rsid w:val="00D41286"/>
    <w:rsid w:val="00D415CB"/>
    <w:rsid w:val="00D4187F"/>
    <w:rsid w:val="00D50C3A"/>
    <w:rsid w:val="00D50CEA"/>
    <w:rsid w:val="00D53284"/>
    <w:rsid w:val="00D71E0A"/>
    <w:rsid w:val="00D72CDA"/>
    <w:rsid w:val="00D76061"/>
    <w:rsid w:val="00D82AA8"/>
    <w:rsid w:val="00D85D57"/>
    <w:rsid w:val="00D94290"/>
    <w:rsid w:val="00D95B79"/>
    <w:rsid w:val="00DA5198"/>
    <w:rsid w:val="00DA649C"/>
    <w:rsid w:val="00DB3206"/>
    <w:rsid w:val="00DC34AE"/>
    <w:rsid w:val="00DC44C4"/>
    <w:rsid w:val="00DC652D"/>
    <w:rsid w:val="00DD24D9"/>
    <w:rsid w:val="00DF6CBF"/>
    <w:rsid w:val="00E02D00"/>
    <w:rsid w:val="00E0339E"/>
    <w:rsid w:val="00E13585"/>
    <w:rsid w:val="00E347BF"/>
    <w:rsid w:val="00E4179F"/>
    <w:rsid w:val="00E418D8"/>
    <w:rsid w:val="00E448CD"/>
    <w:rsid w:val="00E675A4"/>
    <w:rsid w:val="00E72F27"/>
    <w:rsid w:val="00E833EE"/>
    <w:rsid w:val="00EA2EF1"/>
    <w:rsid w:val="00ED7AB1"/>
    <w:rsid w:val="00EE0A67"/>
    <w:rsid w:val="00EE2916"/>
    <w:rsid w:val="00F06A4B"/>
    <w:rsid w:val="00F12048"/>
    <w:rsid w:val="00F22DAC"/>
    <w:rsid w:val="00F31502"/>
    <w:rsid w:val="00F4406C"/>
    <w:rsid w:val="00F47E4B"/>
    <w:rsid w:val="00F550D2"/>
    <w:rsid w:val="00F56C4A"/>
    <w:rsid w:val="00F65094"/>
    <w:rsid w:val="00F70F41"/>
    <w:rsid w:val="00F83EC4"/>
    <w:rsid w:val="00F84343"/>
    <w:rsid w:val="00F870F9"/>
    <w:rsid w:val="00F96274"/>
    <w:rsid w:val="00F97639"/>
    <w:rsid w:val="00FA3E11"/>
    <w:rsid w:val="00FB1221"/>
    <w:rsid w:val="00FB442F"/>
    <w:rsid w:val="00FC2DD9"/>
    <w:rsid w:val="00FD594B"/>
    <w:rsid w:val="00FF3422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663493"/>
  <w14:defaultImageDpi w14:val="32767"/>
  <w15:chartTrackingRefBased/>
  <w15:docId w15:val="{F94D2B56-D658-4C29-B280-5E2586B2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0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C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6C4A"/>
    <w:rPr>
      <w:sz w:val="18"/>
      <w:szCs w:val="18"/>
    </w:rPr>
  </w:style>
  <w:style w:type="character" w:customStyle="1" w:styleId="gnvwddmdn3b">
    <w:name w:val="gnvwddmdn3b"/>
    <w:basedOn w:val="a0"/>
    <w:rsid w:val="003D16B7"/>
  </w:style>
  <w:style w:type="character" w:customStyle="1" w:styleId="cl-65224530">
    <w:name w:val="cl-65224530"/>
    <w:basedOn w:val="a0"/>
    <w:rsid w:val="00920469"/>
  </w:style>
  <w:style w:type="character" w:customStyle="1" w:styleId="cl-ab3c9d54">
    <w:name w:val="cl-ab3c9d54"/>
    <w:basedOn w:val="a0"/>
    <w:rsid w:val="00920469"/>
  </w:style>
  <w:style w:type="character" w:customStyle="1" w:styleId="cl-e46cdc4c">
    <w:name w:val="cl-e46cdc4c"/>
    <w:basedOn w:val="a0"/>
    <w:rsid w:val="00920469"/>
  </w:style>
  <w:style w:type="character" w:customStyle="1" w:styleId="cl-01de5328">
    <w:name w:val="cl-01de5328"/>
    <w:basedOn w:val="a0"/>
    <w:rsid w:val="00920469"/>
  </w:style>
  <w:style w:type="character" w:customStyle="1" w:styleId="cl-0ced54e4">
    <w:name w:val="cl-0ced54e4"/>
    <w:basedOn w:val="a0"/>
    <w:rsid w:val="00920469"/>
  </w:style>
  <w:style w:type="character" w:customStyle="1" w:styleId="cl-16c2b856">
    <w:name w:val="cl-16c2b856"/>
    <w:basedOn w:val="a0"/>
    <w:rsid w:val="00920469"/>
  </w:style>
  <w:style w:type="character" w:customStyle="1" w:styleId="cl-328350f6">
    <w:name w:val="cl-328350f6"/>
    <w:basedOn w:val="a0"/>
    <w:rsid w:val="00765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9BE36-5210-4742-A7B6-1C04FF452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0</TotalTime>
  <Pages>1</Pages>
  <Words>88</Words>
  <Characters>559</Characters>
  <Application>Microsoft Office Word</Application>
  <DocSecurity>0</DocSecurity>
  <Lines>62</Lines>
  <Paragraphs>64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凯 程</dc:creator>
  <cp:keywords/>
  <dc:description/>
  <cp:lastModifiedBy>泉凯 程</cp:lastModifiedBy>
  <cp:revision>238</cp:revision>
  <dcterms:created xsi:type="dcterms:W3CDTF">2024-03-31T04:47:00Z</dcterms:created>
  <dcterms:modified xsi:type="dcterms:W3CDTF">2025-05-23T16:33:00Z</dcterms:modified>
</cp:coreProperties>
</file>